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4040A" w:rsidRDefault="00CD63A5">
      <w:pPr>
        <w:rPr>
          <w:rFonts w:ascii="Times New Roman" w:eastAsia="Times New Roman" w:hAnsi="Times New Roman" w:cs="Times New Roman"/>
        </w:rPr>
      </w:pPr>
      <w:r w:rsidRPr="00CD63A5">
        <w:rPr>
          <w:rFonts w:ascii="Times New Roman" w:eastAsia="Times New Roman" w:hAnsi="Times New Roman" w:cs="Times New Roman"/>
          <w:b/>
          <w:lang w:val="en-US"/>
        </w:rPr>
        <w:t>Supplementary Table 3.</w:t>
      </w:r>
      <w:r w:rsidRPr="00CD63A5">
        <w:rPr>
          <w:rFonts w:ascii="Times New Roman" w:eastAsia="Times New Roman" w:hAnsi="Times New Roman" w:cs="Times New Roman"/>
          <w:lang w:val="en-US"/>
        </w:rPr>
        <w:t xml:space="preserve"> Mutations detected in P.1 (n = 20), P.1.1 (n = 1), P.1.2 (n = 7) and P.1-likeII (n = 1) in the present study. </w:t>
      </w:r>
      <w:r>
        <w:rPr>
          <w:rFonts w:ascii="Times New Roman" w:eastAsia="Times New Roman" w:hAnsi="Times New Roman" w:cs="Times New Roman"/>
        </w:rPr>
        <w:t xml:space="preserve">A total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87 </w:t>
      </w:r>
      <w:proofErr w:type="spellStart"/>
      <w:r>
        <w:rPr>
          <w:rFonts w:ascii="Times New Roman" w:eastAsia="Times New Roman" w:hAnsi="Times New Roman" w:cs="Times New Roman"/>
        </w:rPr>
        <w:t>nonsynonymou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ubstitutions</w:t>
      </w:r>
      <w:proofErr w:type="spellEnd"/>
      <w:r>
        <w:rPr>
          <w:rFonts w:ascii="Times New Roman" w:eastAsia="Times New Roman" w:hAnsi="Times New Roman" w:cs="Times New Roman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</w:rPr>
        <w:t>shown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Style w:val="a"/>
        <w:tblW w:w="895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83"/>
        <w:gridCol w:w="1016"/>
        <w:gridCol w:w="2386"/>
        <w:gridCol w:w="2068"/>
        <w:gridCol w:w="1453"/>
      </w:tblGrid>
      <w:tr w:rsidR="0004040A" w14:paraId="1361C6A5" w14:textId="77777777" w:rsidTr="00040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vAlign w:val="center"/>
          </w:tcPr>
          <w:p w14:paraId="00000002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0000003" w14:textId="77777777" w:rsidR="0004040A" w:rsidRDefault="00CD63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0000004" w14:textId="77777777" w:rsidR="0004040A" w:rsidRDefault="00CD63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05" w14:textId="77777777" w:rsidR="0004040A" w:rsidRDefault="00CD63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eages</w:t>
            </w:r>
            <w:proofErr w:type="spellEnd"/>
          </w:p>
        </w:tc>
        <w:tc>
          <w:tcPr>
            <w:tcW w:w="2068" w:type="dxa"/>
            <w:shd w:val="clear" w:color="auto" w:fill="auto"/>
            <w:vAlign w:val="center"/>
          </w:tcPr>
          <w:p w14:paraId="00000006" w14:textId="77777777" w:rsidR="0004040A" w:rsidRDefault="00CD63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gjdgxs" w:colFirst="0" w:colLast="0"/>
            <w:bookmarkEnd w:id="0"/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urrenc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07" w14:textId="77777777" w:rsidR="0004040A" w:rsidRDefault="00CD63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quenc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04040A" w14:paraId="39BBB38F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shd w:val="clear" w:color="auto" w:fill="auto"/>
            <w:vAlign w:val="center"/>
          </w:tcPr>
          <w:p w14:paraId="00000008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F1a</w:t>
            </w:r>
          </w:p>
        </w:tc>
        <w:tc>
          <w:tcPr>
            <w:tcW w:w="1183" w:type="dxa"/>
            <w:vMerge w:val="restart"/>
            <w:shd w:val="clear" w:color="auto" w:fill="auto"/>
            <w:vAlign w:val="center"/>
          </w:tcPr>
          <w:p w14:paraId="0000000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0"/>
                <w:id w:val="299495414"/>
              </w:sdtPr>
              <w:sdtEndPr/>
              <w:sdtContent/>
            </w:sdt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1016" w:type="dxa"/>
            <w:shd w:val="clear" w:color="auto" w:fill="auto"/>
            <w:vAlign w:val="center"/>
          </w:tcPr>
          <w:p w14:paraId="0000000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83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0B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0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0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70E45514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0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0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1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33M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11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1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1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02A0E232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14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15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1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446F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17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1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1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71124A70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1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1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1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681F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1D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1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1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65BEA652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2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2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2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762G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23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2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2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04040A" w14:paraId="5DFF7D77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2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2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2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903V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29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2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2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2D7D2ABA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2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2D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2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904I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2F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3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3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35DCFC02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32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33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3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902V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35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3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3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79BCBBC7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38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39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3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928Y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3B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3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3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587CC670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3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3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4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951I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41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4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4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04040A" w14:paraId="45D5AE59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44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45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4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049V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47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4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4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318E693F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4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4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4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143F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4D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4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4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3F68525B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5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5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5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188L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53" w14:textId="77777777" w:rsidR="0004040A" w:rsidRPr="00CD63A5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5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5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202C36F1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5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5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5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1251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59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5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5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5B4472C6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5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5D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5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312I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5F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6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6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6BF3EABF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62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63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6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600N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65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6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6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04040A" w14:paraId="078192E8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68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69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6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1795Q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6B" w14:textId="77777777" w:rsidR="0004040A" w:rsidRPr="00CD63A5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6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6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10ED88F4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6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6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7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813L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71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7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7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03ABB4BD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74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75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7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1814N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77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7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7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6D415DB2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7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7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7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820I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7D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7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7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</w:tr>
      <w:tr w:rsidR="0004040A" w14:paraId="7FB467DA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8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8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8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853F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83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8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8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04040A" w14:paraId="47010F81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8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8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8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2063G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89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8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8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0EBCA4B4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8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8D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8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283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8F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9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9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760742E3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92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93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9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2286T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95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-likeII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9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9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0F9DF2D5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98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99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9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2794Y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9B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9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9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39798C4D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9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9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A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947N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A1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A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A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07084549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A4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A5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A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980H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A7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-likeII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A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A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6356B6CB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A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A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A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3027F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AD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A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A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10AF6935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B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000000B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00000B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4344E</w:t>
            </w:r>
          </w:p>
        </w:tc>
        <w:tc>
          <w:tcPr>
            <w:tcW w:w="2386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00000B3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00000B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00000B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04040A" w14:paraId="3463D977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B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 w:val="restart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0B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1016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0B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675-</w:t>
            </w:r>
          </w:p>
        </w:tc>
        <w:tc>
          <w:tcPr>
            <w:tcW w:w="2386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0B9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0B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0B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759A8172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B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0BD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B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3676-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BF" w14:textId="77777777" w:rsidR="0004040A" w:rsidRPr="00CD63A5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C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C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4364DCBD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vAlign w:val="center"/>
          </w:tcPr>
          <w:p w14:paraId="000000C2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0C3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C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3677-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C5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C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C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0F750EE9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C8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F1b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C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C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1N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CB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C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C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18C9C8BA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C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C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D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314L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D1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D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D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1026575F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D4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D5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D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454I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D7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D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D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29F29C26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D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D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D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182L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DD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D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D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5B5D1FF7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E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E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E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1264D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E3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E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E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6</w:t>
            </w:r>
          </w:p>
        </w:tc>
      </w:tr>
      <w:tr w:rsidR="0004040A" w14:paraId="1EA02F7C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E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E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E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584L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E9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E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E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024A58FB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E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ED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E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637I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EF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F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F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794439BF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F2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F3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F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656N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F5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F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F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496846CE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F8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F9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0F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339F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0FB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0F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0F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40712554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F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F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0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633L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01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0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0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4FB1CED9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04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0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0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5F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07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0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0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735931AC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0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0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0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8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0D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0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0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3FD38154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1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1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1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0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13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1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1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6</w:t>
            </w:r>
          </w:p>
        </w:tc>
      </w:tr>
      <w:tr w:rsidR="0004040A" w14:paraId="30155872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1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1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1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26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19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1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1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3DEEDA97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1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1D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1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38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1F" w14:textId="77777777" w:rsidR="0004040A" w:rsidRPr="00CD63A5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2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2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0F44B025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22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23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2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188S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25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2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2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04040A" w14:paraId="59263463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28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29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2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90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2B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, P.1-likeII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2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2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2</w:t>
            </w:r>
          </w:p>
        </w:tc>
      </w:tr>
      <w:tr w:rsidR="0004040A" w14:paraId="29B4959B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2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2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3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417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31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3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3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0FDC1468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34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35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3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484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37" w14:textId="77777777" w:rsidR="0004040A" w:rsidRPr="00CD63A5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3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3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09079CFF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3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3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3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501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3D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3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3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041E937E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4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4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4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573I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43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4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4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240D0CBC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4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4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4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614G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49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4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4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23AE5879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4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4D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4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655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4F" w14:textId="77777777" w:rsidR="0004040A" w:rsidRPr="00CD63A5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5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5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7284DB11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52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53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5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661D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55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5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5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6DD51575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58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59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5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812S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5B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5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5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04040A" w14:paraId="22A51421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5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5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6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845S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61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6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6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3201FBBF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4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5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6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859I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67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6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6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1123AC5A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6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027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6D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6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6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2097A3A2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7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7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7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176F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73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, P.1-likeII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7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7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6</w:t>
            </w:r>
          </w:p>
        </w:tc>
      </w:tr>
      <w:tr w:rsidR="0004040A" w14:paraId="746D3466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7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7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7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264L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79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7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7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1C800FE3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7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 w:val="restart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17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1016" w:type="dxa"/>
            <w:tcBorders>
              <w:top w:val="single" w:sz="4" w:space="0" w:color="808080"/>
              <w:right w:val="single" w:sz="4" w:space="0" w:color="FFFFFF"/>
            </w:tcBorders>
            <w:shd w:val="clear" w:color="auto" w:fill="auto"/>
            <w:vAlign w:val="center"/>
          </w:tcPr>
          <w:p w14:paraId="0000017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89-</w:t>
            </w:r>
          </w:p>
        </w:tc>
        <w:tc>
          <w:tcPr>
            <w:tcW w:w="2386" w:type="dxa"/>
            <w:tcBorders>
              <w:top w:val="single" w:sz="4" w:space="0" w:color="808080"/>
              <w:left w:val="single" w:sz="4" w:space="0" w:color="FFFFFF"/>
            </w:tcBorders>
            <w:shd w:val="clear" w:color="auto" w:fill="auto"/>
            <w:vAlign w:val="center"/>
          </w:tcPr>
          <w:p w14:paraId="0000017F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18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18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04040A" w14:paraId="77EE416A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82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000183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8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90-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85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8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8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04040A" w14:paraId="0A508A6E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88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F3a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8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8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16N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8B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1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8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8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4EDB4872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8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8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9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161Y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91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9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9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4D7716E1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94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95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9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59S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97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9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9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6CB58AEE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9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9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9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83F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9D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9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9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04040A" w14:paraId="0B9FBA76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A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A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A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55Y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A3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A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A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04040A" w14:paraId="09C0E6DC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A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A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A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53P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A9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A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A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48653CEB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C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93L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F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6EDEE9A5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2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F7a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5F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5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78B65CD1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8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9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B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5I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BB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B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B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04040A" w14:paraId="0713C420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B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00001C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78C</w:t>
            </w:r>
          </w:p>
        </w:tc>
        <w:tc>
          <w:tcPr>
            <w:tcW w:w="2386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00001C1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00001C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00001C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5B216C6F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C4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808080"/>
              <w:bottom w:val="single" w:sz="4" w:space="0" w:color="000000"/>
            </w:tcBorders>
            <w:shd w:val="clear" w:color="auto" w:fill="auto"/>
            <w:vAlign w:val="center"/>
          </w:tcPr>
          <w:p w14:paraId="000001C5" w14:textId="6A8645B3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op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808080"/>
              <w:bottom w:val="single" w:sz="4" w:space="0" w:color="000000"/>
            </w:tcBorders>
            <w:shd w:val="clear" w:color="auto" w:fill="auto"/>
            <w:vAlign w:val="center"/>
          </w:tcPr>
          <w:p w14:paraId="000001C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121</w:t>
            </w:r>
            <w:sdt>
              <w:sdtPr>
                <w:tag w:val="goog_rdk_1"/>
                <w:id w:val="951048875"/>
              </w:sdtPr>
              <w:sdtEndPr/>
              <w:sdtContent/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86" w:type="dxa"/>
            <w:tcBorders>
              <w:top w:val="single" w:sz="4" w:space="0" w:color="808080"/>
              <w:bottom w:val="single" w:sz="4" w:space="0" w:color="000000"/>
            </w:tcBorders>
            <w:shd w:val="clear" w:color="auto" w:fill="auto"/>
            <w:vAlign w:val="center"/>
          </w:tcPr>
          <w:p w14:paraId="000001C7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top w:val="single" w:sz="4" w:space="0" w:color="808080"/>
              <w:bottom w:val="single" w:sz="4" w:space="0" w:color="000000"/>
            </w:tcBorders>
            <w:shd w:val="clear" w:color="auto" w:fill="auto"/>
            <w:vAlign w:val="center"/>
          </w:tcPr>
          <w:p w14:paraId="000001C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808080"/>
              <w:bottom w:val="single" w:sz="4" w:space="0" w:color="000000"/>
            </w:tcBorders>
            <w:shd w:val="clear" w:color="auto" w:fill="auto"/>
            <w:vAlign w:val="center"/>
          </w:tcPr>
          <w:p w14:paraId="000001C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2C49D550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A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F7b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op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5*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D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04040A" w14:paraId="278922A0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0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F8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9M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3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53020F51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D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81L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D9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D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D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1112834D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DD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D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92K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DF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, P.1.1, P.1.2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E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E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6</w:t>
            </w:r>
          </w:p>
        </w:tc>
      </w:tr>
      <w:tr w:rsidR="0004040A" w14:paraId="0E43D188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2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F9b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4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72I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5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6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7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5AC9F67E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8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9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EA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77E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EB" w14:textId="77777777" w:rsidR="0004040A" w:rsidRPr="00CD63A5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EC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ED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1102206F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E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EF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F0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86D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F1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F2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F3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19A301F1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F4" w14:textId="77777777" w:rsidR="0004040A" w:rsidRDefault="00CD63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F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F6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80R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F7" w14:textId="77777777" w:rsidR="0004040A" w:rsidRPr="00CD63A5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F8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F9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1D8E3632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FA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FB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1FC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90S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1FD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1FE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1FF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04040A" w14:paraId="73C1E61E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200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201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202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03K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203" w14:textId="77777777" w:rsidR="0004040A" w:rsidRPr="00CD63A5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204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205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70A5F173" w14:textId="77777777" w:rsidTr="000404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206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207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208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204R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209" w14:textId="77777777" w:rsidR="0004040A" w:rsidRPr="00CD63A5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D63A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1, P.1-likeII, P.1.1, P.1.2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20A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20B" w14:textId="77777777" w:rsidR="0004040A" w:rsidRDefault="00CD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4040A" w14:paraId="292CBFFD" w14:textId="77777777" w:rsidTr="00040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20C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20D" w14:textId="77777777" w:rsidR="0004040A" w:rsidRDefault="00040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00020E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383L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0000020F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1-likeII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0000210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0000211" w14:textId="77777777" w:rsidR="0004040A" w:rsidRDefault="00CD6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</w:tbl>
    <w:p w14:paraId="408FE777" w14:textId="273013AA" w:rsidR="00CD63A5" w:rsidRDefault="00CD63A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P.1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neag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fin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utation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1AC9810" w14:textId="7A6F1FC5" w:rsidR="00CD63A5" w:rsidRDefault="00CD63A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 No amino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ci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stop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d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.</w:t>
      </w:r>
    </w:p>
    <w:p w14:paraId="00000213" w14:textId="77777777" w:rsidR="0004040A" w:rsidRDefault="0004040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214" w14:textId="77777777" w:rsidR="0004040A" w:rsidRDefault="0004040A"/>
    <w:p w14:paraId="00000215" w14:textId="77777777" w:rsidR="0004040A" w:rsidRDefault="0004040A"/>
    <w:p w14:paraId="00000216" w14:textId="77777777" w:rsidR="0004040A" w:rsidRDefault="0004040A"/>
    <w:p w14:paraId="00000217" w14:textId="77777777" w:rsidR="0004040A" w:rsidRDefault="0004040A"/>
    <w:p w14:paraId="00000218" w14:textId="77777777" w:rsidR="0004040A" w:rsidRDefault="0004040A"/>
    <w:p w14:paraId="00000219" w14:textId="77777777" w:rsidR="0004040A" w:rsidRDefault="0004040A"/>
    <w:p w14:paraId="0000021A" w14:textId="77777777" w:rsidR="0004040A" w:rsidRDefault="0004040A"/>
    <w:p w14:paraId="0000021B" w14:textId="77777777" w:rsidR="0004040A" w:rsidRDefault="0004040A"/>
    <w:sectPr w:rsidR="0004040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40A"/>
    <w:rsid w:val="0004040A"/>
    <w:rsid w:val="00CD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1C922"/>
  <w15:docId w15:val="{084FE066-4CFE-9B43-BD79-D3E1AE22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6C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LightShading">
    <w:name w:val="Light Shading"/>
    <w:basedOn w:val="TableNormal"/>
    <w:uiPriority w:val="60"/>
    <w:rsid w:val="006F38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R/Ls3nMn/9hg9kHczm2AXbZj7g==">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mmayer</dc:creator>
  <cp:lastModifiedBy>Ana Beatriz Gorini da Veiga</cp:lastModifiedBy>
  <cp:revision>2</cp:revision>
  <dcterms:created xsi:type="dcterms:W3CDTF">2021-07-02T15:00:00Z</dcterms:created>
  <dcterms:modified xsi:type="dcterms:W3CDTF">2021-07-27T20:00:00Z</dcterms:modified>
</cp:coreProperties>
</file>